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9B68" w14:textId="5E40A2AB" w:rsidR="00090259" w:rsidRDefault="00B615B3" w:rsidP="00B615B3">
      <w:pPr>
        <w:pStyle w:val="berschrift2"/>
      </w:pPr>
      <w:r>
        <w:t>Appendix 1: Interview Guidelines</w:t>
      </w:r>
    </w:p>
    <w:p w14:paraId="70AD6E7B" w14:textId="48746842" w:rsidR="00B615B3" w:rsidRDefault="00B615B3" w:rsidP="00B615B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615B3" w:rsidRPr="007E7D1B" w14:paraId="185EF070" w14:textId="77777777" w:rsidTr="00700EC7">
        <w:tc>
          <w:tcPr>
            <w:tcW w:w="9062" w:type="dxa"/>
            <w:gridSpan w:val="2"/>
            <w:shd w:val="clear" w:color="auto" w:fill="D0CECE" w:themeFill="background2" w:themeFillShade="E6"/>
          </w:tcPr>
          <w:p w14:paraId="1D95D6D2" w14:textId="77777777" w:rsidR="00B615B3" w:rsidRPr="007E7D1B" w:rsidRDefault="00B615B3" w:rsidP="00700EC7">
            <w:pPr>
              <w:rPr>
                <w:b/>
                <w:bCs/>
                <w:lang w:val="en-GB"/>
              </w:rPr>
            </w:pPr>
            <w:r w:rsidRPr="007E7D1B">
              <w:rPr>
                <w:b/>
                <w:bCs/>
                <w:lang w:val="en-GB"/>
              </w:rPr>
              <w:t>Introductions and opening question</w:t>
            </w:r>
          </w:p>
        </w:tc>
      </w:tr>
      <w:tr w:rsidR="00B615B3" w:rsidRPr="001C6690" w14:paraId="78BCCE79" w14:textId="77777777" w:rsidTr="00700EC7">
        <w:tc>
          <w:tcPr>
            <w:tcW w:w="4531" w:type="dxa"/>
            <w:shd w:val="clear" w:color="auto" w:fill="E7E6E6" w:themeFill="background2"/>
          </w:tcPr>
          <w:p w14:paraId="0D3AAA5E" w14:textId="77777777" w:rsidR="00B615B3" w:rsidRPr="00196E64" w:rsidRDefault="00B615B3" w:rsidP="00700EC7">
            <w:pPr>
              <w:rPr>
                <w:lang w:val="en-GB"/>
              </w:rPr>
            </w:pPr>
            <w:r w:rsidRPr="00196E64"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1EA69C09" w14:textId="77777777" w:rsidR="00B615B3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615B3" w:rsidRPr="004042AD" w14:paraId="069D685A" w14:textId="77777777" w:rsidTr="00700EC7">
        <w:tc>
          <w:tcPr>
            <w:tcW w:w="4531" w:type="dxa"/>
          </w:tcPr>
          <w:p w14:paraId="3EB25675" w14:textId="16DBABE7" w:rsidR="00B615B3" w:rsidRPr="00CF217B" w:rsidRDefault="00B615B3" w:rsidP="004042AD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"</w:t>
            </w:r>
            <w:r w:rsidR="004042AD">
              <w:rPr>
                <w:lang w:val="en-GB"/>
              </w:rPr>
              <w:t>Where do you see the biggest problems in the context of AI-based CDSS?</w:t>
            </w:r>
            <w:r>
              <w:rPr>
                <w:lang w:val="en-GB"/>
              </w:rPr>
              <w:t>"</w:t>
            </w:r>
          </w:p>
        </w:tc>
        <w:tc>
          <w:tcPr>
            <w:tcW w:w="4531" w:type="dxa"/>
          </w:tcPr>
          <w:p w14:paraId="3457D1AA" w14:textId="77777777" w:rsidR="00B615B3" w:rsidRDefault="004042AD" w:rsidP="00700EC7">
            <w:pPr>
              <w:rPr>
                <w:lang w:val="en-GB"/>
              </w:rPr>
            </w:pPr>
            <w:r>
              <w:rPr>
                <w:lang w:val="en-GB"/>
              </w:rPr>
              <w:t>Concrete problems in the context of AI-based CDSS might be:</w:t>
            </w:r>
          </w:p>
          <w:p w14:paraId="7EEA099E" w14:textId="77777777" w:rsidR="004042AD" w:rsidRDefault="004042AD" w:rsidP="004042A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Organizational and administrative problems</w:t>
            </w:r>
          </w:p>
          <w:p w14:paraId="35B08AD5" w14:textId="77777777" w:rsidR="004042AD" w:rsidRDefault="004042AD" w:rsidP="004042A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egal problems</w:t>
            </w:r>
          </w:p>
          <w:p w14:paraId="3CE2605E" w14:textId="77777777" w:rsidR="004042AD" w:rsidRDefault="004042AD" w:rsidP="004042A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Institutional hurdles</w:t>
            </w:r>
          </w:p>
          <w:p w14:paraId="48B3E7F6" w14:textId="77777777" w:rsidR="004042AD" w:rsidRDefault="004042AD" w:rsidP="004042A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thical problems</w:t>
            </w:r>
          </w:p>
          <w:p w14:paraId="5AABA9C9" w14:textId="74454A77" w:rsidR="004042AD" w:rsidRPr="004042AD" w:rsidRDefault="004042AD" w:rsidP="004042AD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Technical problems</w:t>
            </w:r>
          </w:p>
        </w:tc>
      </w:tr>
      <w:tr w:rsidR="00B615B3" w:rsidRPr="007E7D1B" w14:paraId="5754934D" w14:textId="77777777" w:rsidTr="00700EC7">
        <w:tc>
          <w:tcPr>
            <w:tcW w:w="9062" w:type="dxa"/>
            <w:gridSpan w:val="2"/>
            <w:shd w:val="clear" w:color="auto" w:fill="D0CECE" w:themeFill="background2" w:themeFillShade="E6"/>
          </w:tcPr>
          <w:p w14:paraId="5FB9007D" w14:textId="1821E6C3" w:rsidR="00B615B3" w:rsidRPr="007E7D1B" w:rsidRDefault="004042AD" w:rsidP="00700EC7">
            <w:pPr>
              <w:rPr>
                <w:b/>
                <w:bCs/>
                <w:lang w:val="en-GB"/>
              </w:rPr>
            </w:pPr>
            <w:r w:rsidRPr="007E7D1B">
              <w:rPr>
                <w:b/>
                <w:bCs/>
                <w:lang w:val="en-GB"/>
              </w:rPr>
              <w:t>General problems</w:t>
            </w:r>
          </w:p>
        </w:tc>
      </w:tr>
      <w:tr w:rsidR="00B615B3" w14:paraId="4D6E0094" w14:textId="77777777" w:rsidTr="00700EC7">
        <w:tc>
          <w:tcPr>
            <w:tcW w:w="4531" w:type="dxa"/>
            <w:shd w:val="clear" w:color="auto" w:fill="E7E6E6" w:themeFill="background2"/>
          </w:tcPr>
          <w:p w14:paraId="62A3CD48" w14:textId="77777777" w:rsidR="00B615B3" w:rsidRPr="00196E64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41073AF8" w14:textId="77777777" w:rsidR="00B615B3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615B3" w14:paraId="7B0C03C1" w14:textId="77777777" w:rsidTr="00700EC7">
        <w:tc>
          <w:tcPr>
            <w:tcW w:w="4531" w:type="dxa"/>
          </w:tcPr>
          <w:p w14:paraId="1019085B" w14:textId="757F602E" w:rsidR="004042AD" w:rsidRPr="004042AD" w:rsidRDefault="00B615B3" w:rsidP="004042AD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"</w:t>
            </w:r>
            <w:r w:rsidR="004042AD">
              <w:rPr>
                <w:lang w:val="en-GB"/>
              </w:rPr>
              <w:t>How do you rate the acceptance and trust (of users and patients) in AI-based CDSS in Germany?”</w:t>
            </w:r>
            <w:r w:rsidR="004042AD">
              <w:rPr>
                <w:lang w:val="en-GB"/>
              </w:rPr>
              <w:br/>
            </w:r>
            <w:r w:rsidR="004042AD">
              <w:rPr>
                <w:lang w:val="en-GB"/>
              </w:rPr>
              <w:br/>
              <w:t>“How could acceptance be increased?”</w:t>
            </w:r>
          </w:p>
        </w:tc>
        <w:tc>
          <w:tcPr>
            <w:tcW w:w="4531" w:type="dxa"/>
          </w:tcPr>
          <w:p w14:paraId="37560BB6" w14:textId="4CDCBC84" w:rsidR="00B615B3" w:rsidRDefault="004042AD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B615B3" w:rsidRPr="007E7D1B" w14:paraId="6ADE6223" w14:textId="77777777" w:rsidTr="00700EC7">
        <w:tc>
          <w:tcPr>
            <w:tcW w:w="9062" w:type="dxa"/>
            <w:gridSpan w:val="2"/>
            <w:shd w:val="clear" w:color="auto" w:fill="D0CECE" w:themeFill="background2" w:themeFillShade="E6"/>
          </w:tcPr>
          <w:p w14:paraId="16F90917" w14:textId="53B48B34" w:rsidR="00B615B3" w:rsidRPr="007E7D1B" w:rsidRDefault="004042AD" w:rsidP="00700EC7">
            <w:pPr>
              <w:rPr>
                <w:b/>
                <w:bCs/>
                <w:lang w:val="en-GB"/>
              </w:rPr>
            </w:pPr>
            <w:r w:rsidRPr="007E7D1B">
              <w:rPr>
                <w:b/>
                <w:bCs/>
                <w:lang w:val="en-GB"/>
              </w:rPr>
              <w:t>(Preclinical) development phase</w:t>
            </w:r>
          </w:p>
        </w:tc>
      </w:tr>
      <w:tr w:rsidR="00B615B3" w14:paraId="3AFC220E" w14:textId="77777777" w:rsidTr="00700EC7">
        <w:tc>
          <w:tcPr>
            <w:tcW w:w="4531" w:type="dxa"/>
            <w:shd w:val="clear" w:color="auto" w:fill="E7E6E6" w:themeFill="background2"/>
          </w:tcPr>
          <w:p w14:paraId="7067CE0D" w14:textId="77777777" w:rsidR="00B615B3" w:rsidRPr="00196E64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5958B3F2" w14:textId="77777777" w:rsidR="00B615B3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615B3" w:rsidRPr="00D071BD" w14:paraId="4DB0835B" w14:textId="77777777" w:rsidTr="00700EC7">
        <w:tc>
          <w:tcPr>
            <w:tcW w:w="4531" w:type="dxa"/>
          </w:tcPr>
          <w:p w14:paraId="75B35670" w14:textId="7BE3F93D" w:rsidR="00B615B3" w:rsidRPr="00CF217B" w:rsidRDefault="00B615B3" w:rsidP="00B615B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"</w:t>
            </w:r>
            <w:r w:rsidR="007E7D1B">
              <w:rPr>
                <w:lang w:val="en-GB"/>
              </w:rPr>
              <w:t>Where do you see problems in the development phase of AI-based CDSS?”</w:t>
            </w:r>
            <w:r w:rsidR="007E7D1B">
              <w:rPr>
                <w:lang w:val="en-GB"/>
              </w:rPr>
              <w:br/>
            </w:r>
            <w:r w:rsidR="007E7D1B">
              <w:rPr>
                <w:lang w:val="en-GB"/>
              </w:rPr>
              <w:br/>
              <w:t>“How could these problems be countered?”</w:t>
            </w:r>
          </w:p>
        </w:tc>
        <w:tc>
          <w:tcPr>
            <w:tcW w:w="4531" w:type="dxa"/>
          </w:tcPr>
          <w:p w14:paraId="452F9694" w14:textId="18E45398" w:rsidR="00B615B3" w:rsidRDefault="007E7D1B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7E7D1B" w:rsidRPr="007E7D1B" w14:paraId="11DD1F1E" w14:textId="77777777" w:rsidTr="00700EC7">
        <w:tc>
          <w:tcPr>
            <w:tcW w:w="4531" w:type="dxa"/>
          </w:tcPr>
          <w:p w14:paraId="51803C50" w14:textId="031A47B2" w:rsidR="007E7D1B" w:rsidRDefault="007E7D1B" w:rsidP="00B615B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“Do you see problems in Germany concerning the availability and quality of training data for AI-based CDSS? (Garbage-In, Garbage-Out)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 xml:space="preserve">“How could these problems be countered?” </w:t>
            </w:r>
          </w:p>
        </w:tc>
        <w:tc>
          <w:tcPr>
            <w:tcW w:w="4531" w:type="dxa"/>
          </w:tcPr>
          <w:p w14:paraId="7A94E9EB" w14:textId="77777777" w:rsidR="007E7D1B" w:rsidRDefault="007E7D1B" w:rsidP="00700EC7">
            <w:pPr>
              <w:rPr>
                <w:lang w:val="en-GB"/>
              </w:rPr>
            </w:pPr>
            <w:r>
              <w:rPr>
                <w:lang w:val="en-GB"/>
              </w:rPr>
              <w:t>Problems relating to the formalized structure of the data:</w:t>
            </w:r>
          </w:p>
          <w:p w14:paraId="6CA670FD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tructured data vs. unstructured data</w:t>
            </w:r>
          </w:p>
          <w:p w14:paraId="378A39F5" w14:textId="77777777" w:rsidR="007E7D1B" w:rsidRDefault="007E7D1B" w:rsidP="007E7D1B">
            <w:pPr>
              <w:rPr>
                <w:lang w:val="en-GB"/>
              </w:rPr>
            </w:pPr>
          </w:p>
          <w:p w14:paraId="379A3389" w14:textId="77777777" w:rsidR="007E7D1B" w:rsidRDefault="007E7D1B" w:rsidP="007E7D1B">
            <w:pPr>
              <w:rPr>
                <w:lang w:val="en-GB"/>
              </w:rPr>
            </w:pPr>
            <w:r>
              <w:rPr>
                <w:lang w:val="en-GB"/>
              </w:rPr>
              <w:t>Problems relating to data quality:</w:t>
            </w:r>
          </w:p>
          <w:p w14:paraId="4A55D9D5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valuation of data quality</w:t>
            </w:r>
          </w:p>
          <w:p w14:paraId="7C24F3E4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What to do with incorrect or incomplete data?</w:t>
            </w:r>
          </w:p>
          <w:p w14:paraId="22AB76E5" w14:textId="77777777" w:rsidR="007E7D1B" w:rsidRDefault="007E7D1B" w:rsidP="007E7D1B">
            <w:pPr>
              <w:rPr>
                <w:lang w:val="en-GB"/>
              </w:rPr>
            </w:pPr>
          </w:p>
          <w:p w14:paraId="02B9B2AD" w14:textId="77777777" w:rsidR="007E7D1B" w:rsidRDefault="007E7D1B" w:rsidP="007E7D1B">
            <w:pPr>
              <w:rPr>
                <w:lang w:val="en-GB"/>
              </w:rPr>
            </w:pPr>
            <w:r>
              <w:rPr>
                <w:lang w:val="en-GB"/>
              </w:rPr>
              <w:t>Problems relating to data availability:</w:t>
            </w:r>
          </w:p>
          <w:p w14:paraId="5C0606F1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t enough data available?</w:t>
            </w:r>
          </w:p>
          <w:p w14:paraId="3F96A8F9" w14:textId="441E9ACE" w:rsidR="007E7D1B" w:rsidRP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ffect of too little training and test data?</w:t>
            </w:r>
          </w:p>
        </w:tc>
      </w:tr>
      <w:tr w:rsidR="007E7D1B" w:rsidRPr="007E7D1B" w14:paraId="03CDA309" w14:textId="77777777" w:rsidTr="00700EC7">
        <w:tc>
          <w:tcPr>
            <w:tcW w:w="4531" w:type="dxa"/>
          </w:tcPr>
          <w:p w14:paraId="6B0E9107" w14:textId="514167BF" w:rsidR="007E7D1B" w:rsidRDefault="007E7D1B" w:rsidP="00B615B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“Can there be problems with the generalizability of AI-based CDSS?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“How could these problems be countered?”</w:t>
            </w:r>
          </w:p>
        </w:tc>
        <w:tc>
          <w:tcPr>
            <w:tcW w:w="4531" w:type="dxa"/>
          </w:tcPr>
          <w:p w14:paraId="47179F6E" w14:textId="77777777" w:rsidR="007E7D1B" w:rsidRDefault="007E7D1B" w:rsidP="00700EC7">
            <w:pPr>
              <w:rPr>
                <w:lang w:val="en-GB"/>
              </w:rPr>
            </w:pPr>
            <w:r>
              <w:rPr>
                <w:lang w:val="en-GB"/>
              </w:rPr>
              <w:t>Problems with generalizability?</w:t>
            </w:r>
          </w:p>
          <w:p w14:paraId="367F45EF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imited (local or regional) data basis</w:t>
            </w:r>
          </w:p>
          <w:p w14:paraId="0367BD9F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fferent indication-specific phenotypes</w:t>
            </w:r>
          </w:p>
          <w:p w14:paraId="2354BF90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Generic character of the data sets</w:t>
            </w:r>
          </w:p>
          <w:p w14:paraId="28DEBB8C" w14:textId="15CED34B" w:rsidR="007E7D1B" w:rsidRP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Risk of bias in the results</w:t>
            </w:r>
          </w:p>
        </w:tc>
      </w:tr>
      <w:tr w:rsidR="00B615B3" w:rsidRPr="007E7D1B" w14:paraId="717579DA" w14:textId="77777777" w:rsidTr="00700EC7">
        <w:tc>
          <w:tcPr>
            <w:tcW w:w="9062" w:type="dxa"/>
            <w:gridSpan w:val="2"/>
            <w:shd w:val="clear" w:color="auto" w:fill="D0CECE" w:themeFill="background2" w:themeFillShade="E6"/>
          </w:tcPr>
          <w:p w14:paraId="07AC20DD" w14:textId="6ED8C465" w:rsidR="00B615B3" w:rsidRPr="007E7D1B" w:rsidRDefault="007E7D1B" w:rsidP="00700EC7">
            <w:pPr>
              <w:rPr>
                <w:b/>
                <w:bCs/>
                <w:lang w:val="en-GB"/>
              </w:rPr>
            </w:pPr>
            <w:r w:rsidRPr="007E7D1B">
              <w:rPr>
                <w:b/>
                <w:bCs/>
                <w:lang w:val="en-GB"/>
              </w:rPr>
              <w:t>Clinical use</w:t>
            </w:r>
          </w:p>
        </w:tc>
      </w:tr>
      <w:tr w:rsidR="00B615B3" w14:paraId="1A49620D" w14:textId="77777777" w:rsidTr="00700EC7">
        <w:tc>
          <w:tcPr>
            <w:tcW w:w="4531" w:type="dxa"/>
            <w:shd w:val="clear" w:color="auto" w:fill="E7E6E6" w:themeFill="background2"/>
          </w:tcPr>
          <w:p w14:paraId="42D0898B" w14:textId="77777777" w:rsidR="00B615B3" w:rsidRPr="00196E64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55398252" w14:textId="77777777" w:rsidR="00B615B3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615B3" w:rsidRPr="00B615B3" w14:paraId="0008083D" w14:textId="77777777" w:rsidTr="00700EC7">
        <w:tc>
          <w:tcPr>
            <w:tcW w:w="4531" w:type="dxa"/>
          </w:tcPr>
          <w:p w14:paraId="250B53B6" w14:textId="5B5C0AB7" w:rsidR="00B615B3" w:rsidRPr="00196E64" w:rsidRDefault="00B615B3" w:rsidP="007E7D1B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"Wh</w:t>
            </w:r>
            <w:r w:rsidR="007E7D1B">
              <w:rPr>
                <w:lang w:val="en-GB"/>
              </w:rPr>
              <w:t>ere do you see problems with the clinical use of AI-based CDSS?”</w:t>
            </w:r>
            <w:r w:rsidR="007E7D1B">
              <w:rPr>
                <w:lang w:val="en-GB"/>
              </w:rPr>
              <w:br/>
            </w:r>
            <w:r w:rsidR="007E7D1B">
              <w:rPr>
                <w:lang w:val="en-GB"/>
              </w:rPr>
              <w:br/>
              <w:t>“How could these problems be countered?”</w:t>
            </w:r>
          </w:p>
        </w:tc>
        <w:tc>
          <w:tcPr>
            <w:tcW w:w="4531" w:type="dxa"/>
          </w:tcPr>
          <w:p w14:paraId="6EDBC456" w14:textId="1884FACC" w:rsidR="00B615B3" w:rsidRDefault="007E7D1B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B615B3" w14:paraId="34859BA3" w14:textId="77777777" w:rsidTr="00700EC7">
        <w:tc>
          <w:tcPr>
            <w:tcW w:w="4531" w:type="dxa"/>
          </w:tcPr>
          <w:p w14:paraId="3619354E" w14:textId="64C25A08" w:rsidR="00B615B3" w:rsidRDefault="00B615B3" w:rsidP="007E7D1B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lastRenderedPageBreak/>
              <w:t>"</w:t>
            </w:r>
            <w:r w:rsidR="007E7D1B">
              <w:rPr>
                <w:lang w:val="en-GB"/>
              </w:rPr>
              <w:t>Where do you see the biggest problems and barriers regarding the integration of AI-based CDSS?”</w:t>
            </w:r>
            <w:r w:rsidR="007E7D1B">
              <w:rPr>
                <w:lang w:val="en-GB"/>
              </w:rPr>
              <w:br/>
            </w:r>
            <w:r w:rsidR="007E7D1B">
              <w:rPr>
                <w:lang w:val="en-GB"/>
              </w:rPr>
              <w:br/>
              <w:t>“How could these problems be countered?”</w:t>
            </w:r>
          </w:p>
        </w:tc>
        <w:tc>
          <w:tcPr>
            <w:tcW w:w="4531" w:type="dxa"/>
          </w:tcPr>
          <w:p w14:paraId="2F9BB438" w14:textId="197C021F" w:rsidR="00B615B3" w:rsidRDefault="007E7D1B" w:rsidP="00700EC7">
            <w:pPr>
              <w:rPr>
                <w:lang w:val="en-GB"/>
              </w:rPr>
            </w:pPr>
            <w:r>
              <w:rPr>
                <w:lang w:val="en-GB"/>
              </w:rPr>
              <w:t>Possible problems with integration:</w:t>
            </w:r>
          </w:p>
          <w:p w14:paraId="7BD9D79B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Insufficient IT infrastructure</w:t>
            </w:r>
          </w:p>
          <w:p w14:paraId="15C96DED" w14:textId="77777777" w:rsid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Lack of legal requirements</w:t>
            </w:r>
          </w:p>
          <w:p w14:paraId="001EB154" w14:textId="016E760B" w:rsidR="007E7D1B" w:rsidRPr="007E7D1B" w:rsidRDefault="007E7D1B" w:rsidP="007E7D1B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="000529AF">
              <w:rPr>
                <w:lang w:val="en-GB"/>
              </w:rPr>
              <w:t>nforeseeable effects</w:t>
            </w:r>
          </w:p>
        </w:tc>
      </w:tr>
      <w:tr w:rsidR="00B615B3" w:rsidRPr="000529AF" w14:paraId="388FA149" w14:textId="77777777" w:rsidTr="00700EC7">
        <w:tc>
          <w:tcPr>
            <w:tcW w:w="4531" w:type="dxa"/>
          </w:tcPr>
          <w:p w14:paraId="64BCF24D" w14:textId="3781E5F0" w:rsidR="00B615B3" w:rsidRDefault="000529AF" w:rsidP="000529A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"What do you think about the problem of false alerts or incorrect recommendations for action within the use of AI-based CDSS?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“How could these problems be countered?”</w:t>
            </w:r>
          </w:p>
        </w:tc>
        <w:tc>
          <w:tcPr>
            <w:tcW w:w="4531" w:type="dxa"/>
          </w:tcPr>
          <w:p w14:paraId="3FA859F3" w14:textId="7B526632" w:rsidR="00B615B3" w:rsidRDefault="000529AF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0529AF" w:rsidRPr="000529AF" w14:paraId="5788716C" w14:textId="77777777" w:rsidTr="00700EC7">
        <w:tc>
          <w:tcPr>
            <w:tcW w:w="4531" w:type="dxa"/>
          </w:tcPr>
          <w:p w14:paraId="41EFD1BD" w14:textId="1935BF79" w:rsidR="000529AF" w:rsidRDefault="000529AF" w:rsidP="000529A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“Do you see a danger in the unchecked implementation of recommendations for action issued by an AI-based CDSS?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“How cold this problem be countered?”</w:t>
            </w:r>
          </w:p>
        </w:tc>
        <w:tc>
          <w:tcPr>
            <w:tcW w:w="4531" w:type="dxa"/>
          </w:tcPr>
          <w:p w14:paraId="284E1BAD" w14:textId="1035CEFC" w:rsidR="000529AF" w:rsidRDefault="000529AF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0529AF" w:rsidRPr="000529AF" w14:paraId="15C4828B" w14:textId="77777777" w:rsidTr="00700EC7">
        <w:tc>
          <w:tcPr>
            <w:tcW w:w="4531" w:type="dxa"/>
          </w:tcPr>
          <w:p w14:paraId="1C3E8B8F" w14:textId="657342F8" w:rsidR="000529AF" w:rsidRDefault="000529AF" w:rsidP="000529A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“Do you think that users’ lack of qualifications in dealing with AI-based CDSS could lead to problems?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“How could this problem be countered?”</w:t>
            </w:r>
          </w:p>
        </w:tc>
        <w:tc>
          <w:tcPr>
            <w:tcW w:w="4531" w:type="dxa"/>
          </w:tcPr>
          <w:p w14:paraId="267C9DF5" w14:textId="3C5E7EDE" w:rsidR="000529AF" w:rsidRDefault="000529AF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0529AF" w:rsidRPr="000529AF" w14:paraId="27ECFE25" w14:textId="77777777" w:rsidTr="00700EC7">
        <w:tc>
          <w:tcPr>
            <w:tcW w:w="4531" w:type="dxa"/>
          </w:tcPr>
          <w:p w14:paraId="1F7ACCA7" w14:textId="7196A727" w:rsidR="000529AF" w:rsidRDefault="000529AF" w:rsidP="000529AF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“What challenges result from the self-learning further development of AI-based CDSS after their implementation?”</w:t>
            </w:r>
            <w:r>
              <w:rPr>
                <w:lang w:val="en-GB"/>
              </w:rPr>
              <w:br/>
            </w:r>
            <w:r>
              <w:rPr>
                <w:lang w:val="en-GB"/>
              </w:rPr>
              <w:br/>
              <w:t>“How could these challenges be countered?”</w:t>
            </w:r>
          </w:p>
        </w:tc>
        <w:tc>
          <w:tcPr>
            <w:tcW w:w="4531" w:type="dxa"/>
          </w:tcPr>
          <w:p w14:paraId="4509E6ED" w14:textId="3B977489" w:rsidR="000529AF" w:rsidRDefault="000529AF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B615B3" w14:paraId="09FC0184" w14:textId="77777777" w:rsidTr="00700EC7">
        <w:tc>
          <w:tcPr>
            <w:tcW w:w="9062" w:type="dxa"/>
            <w:gridSpan w:val="2"/>
            <w:shd w:val="clear" w:color="auto" w:fill="D0CECE" w:themeFill="background2" w:themeFillShade="E6"/>
          </w:tcPr>
          <w:p w14:paraId="792B3778" w14:textId="77777777" w:rsidR="00B615B3" w:rsidRDefault="00B615B3" w:rsidP="00700EC7">
            <w:pPr>
              <w:rPr>
                <w:lang w:val="en-GB"/>
              </w:rPr>
            </w:pPr>
            <w:r>
              <w:rPr>
                <w:lang w:val="en-GB"/>
              </w:rPr>
              <w:t>End</w:t>
            </w:r>
          </w:p>
        </w:tc>
      </w:tr>
      <w:tr w:rsidR="00B615B3" w14:paraId="0F3A0E5D" w14:textId="77777777" w:rsidTr="00700EC7">
        <w:tc>
          <w:tcPr>
            <w:tcW w:w="4531" w:type="dxa"/>
            <w:shd w:val="clear" w:color="auto" w:fill="E7E6E6" w:themeFill="background2"/>
          </w:tcPr>
          <w:p w14:paraId="23D2CF71" w14:textId="77777777" w:rsidR="00B615B3" w:rsidRPr="00196E64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Open question</w:t>
            </w:r>
          </w:p>
        </w:tc>
        <w:tc>
          <w:tcPr>
            <w:tcW w:w="4531" w:type="dxa"/>
            <w:shd w:val="clear" w:color="auto" w:fill="E7E6E6" w:themeFill="background2"/>
          </w:tcPr>
          <w:p w14:paraId="696CD526" w14:textId="77777777" w:rsidR="00B615B3" w:rsidRDefault="00B615B3" w:rsidP="00700EC7">
            <w:pPr>
              <w:rPr>
                <w:lang w:val="en-GB"/>
              </w:rPr>
            </w:pPr>
            <w:r>
              <w:rPr>
                <w:b/>
                <w:lang w:val="en-GB"/>
              </w:rPr>
              <w:t>Concretization questions</w:t>
            </w:r>
          </w:p>
        </w:tc>
      </w:tr>
      <w:tr w:rsidR="00B615B3" w14:paraId="00ACD1BC" w14:textId="77777777" w:rsidTr="00700EC7">
        <w:tc>
          <w:tcPr>
            <w:tcW w:w="4531" w:type="dxa"/>
          </w:tcPr>
          <w:p w14:paraId="4145CD6B" w14:textId="77777777" w:rsidR="00B615B3" w:rsidRDefault="00B615B3" w:rsidP="00B615B3">
            <w:pPr>
              <w:pStyle w:val="Listenabsatz"/>
              <w:numPr>
                <w:ilvl w:val="0"/>
                <w:numId w:val="1"/>
              </w:numPr>
              <w:rPr>
                <w:lang w:val="en-GB"/>
              </w:rPr>
            </w:pPr>
            <w:r w:rsidRPr="00196E64">
              <w:rPr>
                <w:lang w:val="en-GB"/>
              </w:rPr>
              <w:t>"Open points?"</w:t>
            </w:r>
          </w:p>
          <w:p w14:paraId="2DE64E39" w14:textId="77777777" w:rsidR="00B615B3" w:rsidRDefault="00B615B3" w:rsidP="00700EC7">
            <w:pPr>
              <w:pStyle w:val="Listenabsatz"/>
              <w:rPr>
                <w:lang w:val="en-GB"/>
              </w:rPr>
            </w:pPr>
          </w:p>
          <w:p w14:paraId="7753BE11" w14:textId="77777777" w:rsidR="00B615B3" w:rsidRPr="00196E64" w:rsidRDefault="00B615B3" w:rsidP="00700EC7">
            <w:pPr>
              <w:pStyle w:val="Listenabsatz"/>
              <w:rPr>
                <w:lang w:val="en-GB"/>
              </w:rPr>
            </w:pPr>
            <w:r w:rsidRPr="00196E64">
              <w:rPr>
                <w:lang w:val="en-GB"/>
              </w:rPr>
              <w:t>"Further comments?"</w:t>
            </w:r>
          </w:p>
        </w:tc>
        <w:tc>
          <w:tcPr>
            <w:tcW w:w="4531" w:type="dxa"/>
          </w:tcPr>
          <w:p w14:paraId="62AF7873" w14:textId="77777777" w:rsidR="00B615B3" w:rsidRDefault="00B615B3" w:rsidP="00700EC7">
            <w:pPr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14:paraId="00F6D9BD" w14:textId="77777777" w:rsidR="00B615B3" w:rsidRDefault="00B615B3" w:rsidP="00B615B3"/>
    <w:p w14:paraId="34D08451" w14:textId="77777777" w:rsidR="00B615B3" w:rsidRPr="00B615B3" w:rsidRDefault="00B615B3" w:rsidP="00B615B3"/>
    <w:sectPr w:rsidR="00B615B3" w:rsidRPr="00B615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50E17"/>
    <w:multiLevelType w:val="hybridMultilevel"/>
    <w:tmpl w:val="0BDEA9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526F5C"/>
    <w:multiLevelType w:val="hybridMultilevel"/>
    <w:tmpl w:val="1DFA6B62"/>
    <w:lvl w:ilvl="0" w:tplc="AF6E7F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B3"/>
    <w:rsid w:val="000529AF"/>
    <w:rsid w:val="00090259"/>
    <w:rsid w:val="000C7F44"/>
    <w:rsid w:val="004042AD"/>
    <w:rsid w:val="007E7D1B"/>
    <w:rsid w:val="00B6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0D8E7"/>
  <w15:chartTrackingRefBased/>
  <w15:docId w15:val="{63116BD4-F720-46AA-83F6-EEE15660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15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15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15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15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B615B3"/>
    <w:pPr>
      <w:ind w:left="720"/>
      <w:contextualSpacing/>
    </w:pPr>
  </w:style>
  <w:style w:type="table" w:styleId="Tabellenraster">
    <w:name w:val="Table Grid"/>
    <w:basedOn w:val="NormaleTabelle"/>
    <w:uiPriority w:val="39"/>
    <w:rsid w:val="00B61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1</cp:revision>
  <dcterms:created xsi:type="dcterms:W3CDTF">2024-02-20T08:06:00Z</dcterms:created>
  <dcterms:modified xsi:type="dcterms:W3CDTF">2024-02-20T08:53:00Z</dcterms:modified>
</cp:coreProperties>
</file>